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C7B" w:rsidRDefault="00365036">
      <w:r>
        <w:t>Supplemental Table 2</w:t>
      </w:r>
    </w:p>
    <w:p w:rsidR="007B3A6B" w:rsidRDefault="007B3A6B"/>
    <w:tbl>
      <w:tblPr>
        <w:tblW w:w="5051" w:type="pct"/>
        <w:tblLayout w:type="fixed"/>
        <w:tblLook w:val="04A0" w:firstRow="1" w:lastRow="0" w:firstColumn="1" w:lastColumn="0" w:noHBand="0" w:noVBand="1"/>
      </w:tblPr>
      <w:tblGrid>
        <w:gridCol w:w="4426"/>
        <w:gridCol w:w="1026"/>
        <w:gridCol w:w="827"/>
        <w:gridCol w:w="869"/>
        <w:gridCol w:w="871"/>
        <w:gridCol w:w="708"/>
        <w:gridCol w:w="718"/>
      </w:tblGrid>
      <w:tr w:rsidR="007B3A6B" w:rsidRPr="00FE561A" w:rsidTr="004B5178">
        <w:trPr>
          <w:trHeight w:val="283"/>
        </w:trPr>
        <w:tc>
          <w:tcPr>
            <w:tcW w:w="332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365036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Supplemental Table 2</w:t>
            </w:r>
            <w:bookmarkStart w:id="0" w:name="_GoBack"/>
            <w:bookmarkEnd w:id="0"/>
            <w:r w:rsidR="007B3A6B"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: Baseline Patient, Injury and Hospital Characteristics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Experienced domestic violenc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P-value (raw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P-value (</w:t>
            </w:r>
            <w:proofErr w:type="spellStart"/>
            <w:r w:rsidRPr="00FE561A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>Bonferroni</w:t>
            </w:r>
            <w:proofErr w:type="spellEnd"/>
            <w:r w:rsidRPr="00FE561A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</w:tr>
      <w:tr w:rsidR="007B3A6B" w:rsidRPr="00FE561A" w:rsidTr="004B5178">
        <w:trPr>
          <w:trHeight w:val="292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>Percent tot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,204,5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99.7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345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n, Age 18-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312,37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1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5.9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n, Age 34-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223,26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1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8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n, Age 49-6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355,26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9.5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2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9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n, Age 70-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313,69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6.1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733,74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60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7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61.0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470,84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39.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62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9.0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White, Non-Hispani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734,73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61.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0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61.1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Blac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42,44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0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1.8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Native Americ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  9,30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8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White, Hispani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24,27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.0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Oth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19,87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2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9.9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Unknown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73,95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8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4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 xml:space="preserve">Comorbidities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Alcoholis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14,08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7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9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Current smok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204,00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3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6.9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Diabetes mellitu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59,83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6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3.3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566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Functionally dependent health statu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23,01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.9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Obes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69,61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6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.8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Cirrhosi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  7,51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6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Primary Payment Metho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04,90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5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8.7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proofErr w:type="spellStart"/>
            <w:r w:rsidRPr="00FE561A">
              <w:rPr>
                <w:rFonts w:ascii="Times New Roman"/>
                <w:color w:val="000000"/>
                <w:sz w:val="16"/>
                <w:szCs w:val="16"/>
              </w:rPr>
              <w:t>Self Pay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86,99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0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5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Private/commercial insuranc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318,26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8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6.4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350,41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2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9.1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244,00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3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0.3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>Hospital Teaching Statu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Commun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481,69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2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0.0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Non-teachi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73,20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7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4.4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Univers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549,69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45.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0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5.6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633,78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52.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5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2.7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No, confirmed by tes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356,34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9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9.6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566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Yes, confirmed by test, trace amoun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52,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6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.4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566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Yes, confirmed by test, beyond legal limi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61,97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8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3.4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Sever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ISS &lt; 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954,66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79.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85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79.2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ISS &gt;= 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249,93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4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0.8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Type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Blun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1,053,07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87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7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87.6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Bur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16,73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.4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Penetrati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90,76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1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7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Other/unspecifi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44,02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0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Loc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Home (includes Residential Institution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509,06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42.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78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2.2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695,53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1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7.8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Intent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FE561A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Assaul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106,79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8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96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8.6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Self-inflict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20,20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.7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Unintention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1,071,17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88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89.2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Undetermined/unspecifi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  6,42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5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Mechanism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Cut/pierc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47,41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3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6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.9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513,79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42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2.8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Fire-bur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16,73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.4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lastRenderedPageBreak/>
              <w:t>Firear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43,22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.6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Struck by, agains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68,08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23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.6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  1,16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0.1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Other/unspecifi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514,17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42.7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52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42.7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                39,70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1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3.3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*includes white race/missing ethnicity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**calculated using primary injury etiology code only.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7B3A6B" w:rsidRPr="00FE561A" w:rsidTr="004B5178">
        <w:trPr>
          <w:trHeight w:val="283"/>
        </w:trPr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ISS = Injury severity score; </w:t>
            </w:r>
            <w:proofErr w:type="spellStart"/>
            <w:r w:rsidRPr="00FE561A">
              <w:rPr>
                <w:rFonts w:ascii="Times New Roman"/>
                <w:color w:val="000000"/>
                <w:sz w:val="16"/>
                <w:szCs w:val="16"/>
              </w:rPr>
              <w:t>Bonferroni</w:t>
            </w:r>
            <w:proofErr w:type="spellEnd"/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= after </w:t>
            </w:r>
            <w:proofErr w:type="spellStart"/>
            <w:r w:rsidRPr="00FE561A">
              <w:rPr>
                <w:rFonts w:ascii="Times New Roman"/>
                <w:color w:val="000000"/>
                <w:sz w:val="16"/>
                <w:szCs w:val="16"/>
              </w:rPr>
              <w:t>Bonferroni</w:t>
            </w:r>
            <w:proofErr w:type="spellEnd"/>
            <w:r w:rsidRPr="00FE561A">
              <w:rPr>
                <w:rFonts w:ascii="Times New Roman"/>
                <w:color w:val="000000"/>
                <w:sz w:val="16"/>
                <w:szCs w:val="16"/>
              </w:rPr>
              <w:t xml:space="preserve"> correction for multiple compariso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FE561A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3A6B" w:rsidRPr="00FE561A" w:rsidRDefault="007B3A6B" w:rsidP="004B5178">
            <w:pPr>
              <w:spacing w:after="0" w:line="240" w:lineRule="auto"/>
              <w:rPr>
                <w:rFonts w:ascii="Times New Roman"/>
                <w:color w:val="EA4335"/>
                <w:sz w:val="16"/>
                <w:szCs w:val="16"/>
              </w:rPr>
            </w:pPr>
            <w:r w:rsidRPr="00FE561A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</w:tbl>
    <w:p w:rsidR="007B3A6B" w:rsidRDefault="007B3A6B"/>
    <w:sectPr w:rsidR="007B3A6B" w:rsidSect="00067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6B"/>
    <w:rsid w:val="000322DB"/>
    <w:rsid w:val="00067529"/>
    <w:rsid w:val="00365036"/>
    <w:rsid w:val="00400258"/>
    <w:rsid w:val="00551007"/>
    <w:rsid w:val="00642740"/>
    <w:rsid w:val="006465E3"/>
    <w:rsid w:val="00773660"/>
    <w:rsid w:val="007B3A6B"/>
    <w:rsid w:val="009816BD"/>
    <w:rsid w:val="00DB4811"/>
    <w:rsid w:val="00DC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4650"/>
  <w15:chartTrackingRefBased/>
  <w15:docId w15:val="{8B95AF3B-5683-4EF8-814A-00B65B23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anford</dc:creator>
  <cp:keywords/>
  <dc:description/>
  <cp:lastModifiedBy>Nicholas Danford</cp:lastModifiedBy>
  <cp:revision>3</cp:revision>
  <dcterms:created xsi:type="dcterms:W3CDTF">2020-11-27T23:04:00Z</dcterms:created>
  <dcterms:modified xsi:type="dcterms:W3CDTF">2020-11-27T23:05:00Z</dcterms:modified>
</cp:coreProperties>
</file>